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B03B5" w14:textId="6E8D8DD7" w:rsidR="00246CE4" w:rsidRPr="00E85729" w:rsidRDefault="00786B08" w:rsidP="007A5E0E">
      <w:pPr>
        <w:ind w:left="-1080" w:right="-1170"/>
        <w:rPr>
          <w:rFonts w:ascii="Garamond" w:hAnsi="Garamond"/>
          <w:sz w:val="21"/>
        </w:rPr>
      </w:pPr>
      <w:r w:rsidRPr="00E85729">
        <w:rPr>
          <w:rFonts w:ascii="Garamond" w:hAnsi="Garamond"/>
          <w:i/>
          <w:sz w:val="21"/>
        </w:rPr>
        <w:t>Table S4</w:t>
      </w:r>
      <w:r w:rsidRPr="00E85729">
        <w:rPr>
          <w:rFonts w:ascii="Garamond" w:hAnsi="Garamond"/>
          <w:sz w:val="21"/>
        </w:rPr>
        <w:t xml:space="preserve">- </w:t>
      </w:r>
      <w:r w:rsidRPr="00E85729">
        <w:rPr>
          <w:rFonts w:ascii="Garamond" w:hAnsi="Garamond"/>
          <w:b/>
          <w:sz w:val="21"/>
        </w:rPr>
        <w:t>Families represented within top phyla</w:t>
      </w:r>
      <w:r w:rsidR="00D67BB1" w:rsidRPr="00E85729">
        <w:rPr>
          <w:rFonts w:ascii="Garamond" w:hAnsi="Garamond"/>
          <w:sz w:val="21"/>
        </w:rPr>
        <w:t xml:space="preserve">. In figure 1B, families representing the top 20 most abundant </w:t>
      </w:r>
      <w:r w:rsidR="006B4C3E" w:rsidRPr="00E85729">
        <w:rPr>
          <w:rFonts w:ascii="Garamond" w:hAnsi="Garamond"/>
          <w:sz w:val="21"/>
        </w:rPr>
        <w:t>OTUs</w:t>
      </w:r>
      <w:r w:rsidRPr="00E85729">
        <w:rPr>
          <w:rFonts w:ascii="Garamond" w:hAnsi="Garamond"/>
          <w:sz w:val="21"/>
        </w:rPr>
        <w:t xml:space="preserve"> </w:t>
      </w:r>
      <w:r w:rsidR="00520F29" w:rsidRPr="00E85729">
        <w:rPr>
          <w:rFonts w:ascii="Garamond" w:hAnsi="Garamond"/>
          <w:sz w:val="21"/>
        </w:rPr>
        <w:t>are</w:t>
      </w:r>
      <w:r w:rsidRPr="00E85729">
        <w:rPr>
          <w:rFonts w:ascii="Garamond" w:hAnsi="Garamond"/>
          <w:sz w:val="21"/>
        </w:rPr>
        <w:t xml:space="preserve"> represented. The remaining families </w:t>
      </w:r>
      <w:r w:rsidR="00CB5F3B" w:rsidRPr="00E85729">
        <w:rPr>
          <w:rFonts w:ascii="Garamond" w:hAnsi="Garamond"/>
          <w:sz w:val="21"/>
        </w:rPr>
        <w:t xml:space="preserve">that did not represent the top 20 most abundant </w:t>
      </w:r>
      <w:r w:rsidR="006B4C3E" w:rsidRPr="00E85729">
        <w:rPr>
          <w:rFonts w:ascii="Garamond" w:hAnsi="Garamond"/>
          <w:sz w:val="21"/>
        </w:rPr>
        <w:t>OTUs</w:t>
      </w:r>
      <w:bookmarkStart w:id="0" w:name="_GoBack"/>
      <w:bookmarkEnd w:id="0"/>
      <w:r w:rsidR="00CB5F3B" w:rsidRPr="00E85729">
        <w:rPr>
          <w:rFonts w:ascii="Garamond" w:hAnsi="Garamond"/>
          <w:sz w:val="21"/>
        </w:rPr>
        <w:t xml:space="preserve"> </w:t>
      </w:r>
      <w:r w:rsidRPr="00E85729">
        <w:rPr>
          <w:rFonts w:ascii="Garamond" w:hAnsi="Garamond"/>
          <w:sz w:val="21"/>
        </w:rPr>
        <w:t>are represented below.</w:t>
      </w:r>
      <w:r w:rsidR="003773A3" w:rsidRPr="00E85729">
        <w:rPr>
          <w:rFonts w:ascii="Garamond" w:hAnsi="Garamond"/>
          <w:sz w:val="21"/>
        </w:rPr>
        <w:t xml:space="preserve"> Average % relative abundance representing all sexes and body sites is shown in parentheses after each family name.</w:t>
      </w:r>
    </w:p>
    <w:p w14:paraId="4E09E73B" w14:textId="77777777" w:rsidR="00786B08" w:rsidRPr="00E85729" w:rsidRDefault="00786B08">
      <w:pPr>
        <w:rPr>
          <w:sz w:val="21"/>
        </w:rPr>
      </w:pPr>
    </w:p>
    <w:tbl>
      <w:tblPr>
        <w:tblStyle w:val="TableGrid"/>
        <w:tblW w:w="152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970"/>
        <w:gridCol w:w="2610"/>
        <w:gridCol w:w="2520"/>
        <w:gridCol w:w="2520"/>
        <w:gridCol w:w="2430"/>
        <w:gridCol w:w="2160"/>
      </w:tblGrid>
      <w:tr w:rsidR="005414D5" w:rsidRPr="00E85729" w14:paraId="7A6876B1" w14:textId="77777777" w:rsidTr="00D05C4F">
        <w:tc>
          <w:tcPr>
            <w:tcW w:w="2970" w:type="dxa"/>
          </w:tcPr>
          <w:tbl>
            <w:tblPr>
              <w:tblW w:w="2772" w:type="dxa"/>
              <w:tblLayout w:type="fixed"/>
              <w:tblLook w:val="04A0" w:firstRow="1" w:lastRow="0" w:firstColumn="1" w:lastColumn="0" w:noHBand="0" w:noVBand="1"/>
            </w:tblPr>
            <w:tblGrid>
              <w:gridCol w:w="2772"/>
            </w:tblGrid>
            <w:tr w:rsidR="00786B08" w:rsidRPr="00E85729" w14:paraId="1B8F7893" w14:textId="77777777" w:rsidTr="003773A3">
              <w:trPr>
                <w:trHeight w:val="78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8B047" w14:textId="777777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  <w:t>Firmicutes</w:t>
                  </w:r>
                  <w:proofErr w:type="spellEnd"/>
                </w:p>
              </w:tc>
            </w:tr>
            <w:tr w:rsidR="00786B08" w:rsidRPr="00E85729" w14:paraId="376B7EFA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15EB7" w14:textId="0F232D8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Listeri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4.89)</w:t>
                  </w:r>
                </w:p>
              </w:tc>
            </w:tr>
            <w:tr w:rsidR="00786B08" w:rsidRPr="00E85729" w14:paraId="55D02208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31743" w14:textId="5396E5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aenibacill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04)</w:t>
                  </w:r>
                </w:p>
              </w:tc>
            </w:tr>
            <w:tr w:rsidR="00786B08" w:rsidRPr="00E85729" w14:paraId="6D4E3685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66BB1" w14:textId="5EEDFA5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Bacill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00)</w:t>
                  </w:r>
                </w:p>
              </w:tc>
            </w:tr>
            <w:tr w:rsidR="00786B08" w:rsidRPr="00E85729" w14:paraId="331C22CA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E889F" w14:textId="6AAAD6D1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[</w:t>
                  </w: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Tissierellaceae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]</w:t>
                  </w:r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44)</w:t>
                  </w:r>
                </w:p>
              </w:tc>
            </w:tr>
            <w:tr w:rsidR="00786B08" w:rsidRPr="00E85729" w14:paraId="2325E16B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F6FEE" w14:textId="36FFF4A1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lostridi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42)</w:t>
                  </w:r>
                </w:p>
              </w:tc>
            </w:tr>
            <w:tr w:rsidR="00786B08" w:rsidRPr="00E85729" w14:paraId="29134892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5852F" w14:textId="1458A320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nterococc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6)</w:t>
                  </w:r>
                </w:p>
              </w:tc>
            </w:tr>
            <w:tr w:rsidR="00786B08" w:rsidRPr="00E85729" w14:paraId="52CAA260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3E37A" w14:textId="2776C5E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treptococc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1)</w:t>
                  </w:r>
                </w:p>
              </w:tc>
            </w:tr>
            <w:tr w:rsidR="00786B08" w:rsidRPr="00E85729" w14:paraId="7865F39D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41BA9" w14:textId="129359D5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erococc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5)</w:t>
                  </w:r>
                </w:p>
              </w:tc>
            </w:tr>
            <w:tr w:rsidR="00786B08" w:rsidRPr="00E85729" w14:paraId="7C4252A1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FCA57" w14:textId="39EA003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Leuconostoc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0)</w:t>
                  </w:r>
                </w:p>
              </w:tc>
            </w:tr>
            <w:tr w:rsidR="00786B08" w:rsidRPr="00E85729" w14:paraId="2D9BEA16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8E167" w14:textId="611734E4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[</w:t>
                  </w: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xiguobacteraceae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]</w:t>
                  </w:r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17)</w:t>
                  </w:r>
                </w:p>
              </w:tc>
            </w:tr>
            <w:tr w:rsidR="00786B08" w:rsidRPr="00E85729" w14:paraId="53C6A9CE" w14:textId="77777777" w:rsidTr="003773A3">
              <w:trPr>
                <w:trHeight w:val="342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01446" w14:textId="5254F2C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hristensenell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17)</w:t>
                  </w:r>
                </w:p>
              </w:tc>
            </w:tr>
            <w:tr w:rsidR="00786B08" w:rsidRPr="00E85729" w14:paraId="003DA5D8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D1EA7" w14:textId="1FF2C856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Lactobacill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17)</w:t>
                  </w:r>
                </w:p>
              </w:tc>
            </w:tr>
            <w:tr w:rsidR="00786B08" w:rsidRPr="00E85729" w14:paraId="76F50A9D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FF349" w14:textId="3FFC5160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taphylococc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13)</w:t>
                  </w:r>
                </w:p>
              </w:tc>
            </w:tr>
            <w:tr w:rsidR="00786B08" w:rsidRPr="00E85729" w14:paraId="271AC71F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5221F" w14:textId="4DCAAA50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Ruminococc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8)</w:t>
                  </w:r>
                </w:p>
              </w:tc>
            </w:tr>
            <w:tr w:rsidR="00786B08" w:rsidRPr="00E85729" w14:paraId="7693EE87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5AB28" w14:textId="3FF105DF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rysipelotrich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4)</w:t>
                  </w:r>
                </w:p>
              </w:tc>
            </w:tr>
            <w:tr w:rsidR="00786B08" w:rsidRPr="00E85729" w14:paraId="440F1A5E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29872" w14:textId="1C7B18ED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lanococc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4)</w:t>
                  </w:r>
                </w:p>
              </w:tc>
            </w:tr>
            <w:tr w:rsidR="00786B08" w:rsidRPr="00E85729" w14:paraId="6CE536B6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35088" w14:textId="3977F891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licyclobacill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3)</w:t>
                  </w:r>
                </w:p>
              </w:tc>
            </w:tr>
            <w:tr w:rsidR="00786B08" w:rsidRPr="00E85729" w14:paraId="760DCE4B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0E4FF" w14:textId="4A879C8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Lachnospir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1)</w:t>
                  </w:r>
                </w:p>
              </w:tc>
            </w:tr>
            <w:tr w:rsidR="00786B08" w:rsidRPr="00E85729" w14:paraId="2006932E" w14:textId="77777777" w:rsidTr="003773A3">
              <w:trPr>
                <w:trHeight w:val="320"/>
              </w:trPr>
              <w:tc>
                <w:tcPr>
                  <w:tcW w:w="2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01447" w14:textId="4F8DD12C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yntrophomonad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&lt;0.01)</w:t>
                  </w:r>
                </w:p>
              </w:tc>
            </w:tr>
          </w:tbl>
          <w:p w14:paraId="374905B5" w14:textId="77777777" w:rsidR="00786B08" w:rsidRPr="00E85729" w:rsidRDefault="00786B08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</w:tcPr>
          <w:tbl>
            <w:tblPr>
              <w:tblW w:w="2589" w:type="dxa"/>
              <w:tblLayout w:type="fixed"/>
              <w:tblLook w:val="04A0" w:firstRow="1" w:lastRow="0" w:firstColumn="1" w:lastColumn="0" w:noHBand="0" w:noVBand="1"/>
            </w:tblPr>
            <w:tblGrid>
              <w:gridCol w:w="2589"/>
            </w:tblGrid>
            <w:tr w:rsidR="00786B08" w:rsidRPr="00E85729" w14:paraId="7149560C" w14:textId="77777777" w:rsidTr="003773A3">
              <w:trPr>
                <w:trHeight w:val="9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CBADD" w14:textId="777777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  <w:t>Bacteroidetes</w:t>
                  </w:r>
                  <w:proofErr w:type="spellEnd"/>
                </w:p>
              </w:tc>
            </w:tr>
            <w:tr w:rsidR="00786B08" w:rsidRPr="00E85729" w14:paraId="60422610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6F92E" w14:textId="6BE7FEFD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[</w:t>
                  </w: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Weeksellaceae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]</w:t>
                  </w:r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1.97)</w:t>
                  </w:r>
                </w:p>
              </w:tc>
            </w:tr>
            <w:tr w:rsidR="00786B08" w:rsidRPr="00E85729" w14:paraId="778EAB42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B112C" w14:textId="3E2E10D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hitinophag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4.46)</w:t>
                  </w:r>
                </w:p>
              </w:tc>
            </w:tr>
            <w:tr w:rsidR="00786B08" w:rsidRPr="00E85729" w14:paraId="2026B165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D00DB" w14:textId="0849F04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ytophag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3.28)</w:t>
                  </w:r>
                </w:p>
              </w:tc>
            </w:tr>
            <w:tr w:rsidR="00786B08" w:rsidRPr="00E85729" w14:paraId="75D68536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02F62" w14:textId="1793FFF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Flavobacteri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91)</w:t>
                  </w:r>
                </w:p>
              </w:tc>
            </w:tr>
            <w:tr w:rsidR="00786B08" w:rsidRPr="00E85729" w14:paraId="30DF947E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154D0" w14:textId="23D00365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orphyromonad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44)</w:t>
                  </w:r>
                </w:p>
              </w:tc>
            </w:tr>
            <w:tr w:rsidR="00786B08" w:rsidRPr="00E85729" w14:paraId="0556B191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072F4" w14:textId="08D87E9C" w:rsidR="00786B08" w:rsidRPr="00E85729" w:rsidRDefault="003773A3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aprospiraceae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41)</w:t>
                  </w:r>
                </w:p>
              </w:tc>
            </w:tr>
            <w:tr w:rsidR="00786B08" w:rsidRPr="00E85729" w14:paraId="54786F66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6C09E" w14:textId="747DD08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[</w:t>
                  </w: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araprevotellaceae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]</w:t>
                  </w:r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4)</w:t>
                  </w:r>
                </w:p>
              </w:tc>
            </w:tr>
            <w:tr w:rsidR="00786B08" w:rsidRPr="00E85729" w14:paraId="2FCD3A2A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67B84" w14:textId="19B6C60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revotell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8)</w:t>
                  </w:r>
                </w:p>
              </w:tc>
            </w:tr>
            <w:tr w:rsidR="00786B08" w:rsidRPr="00E85729" w14:paraId="1A12F048" w14:textId="77777777" w:rsidTr="003773A3">
              <w:trPr>
                <w:trHeight w:val="320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D3479" w14:textId="13D7F0DC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ryomorphaceae</w:t>
                  </w:r>
                  <w:proofErr w:type="spellEnd"/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3)</w:t>
                  </w:r>
                </w:p>
              </w:tc>
            </w:tr>
            <w:tr w:rsidR="00786B08" w:rsidRPr="00E85729" w14:paraId="7799BFDC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8CA67" w14:textId="5E3FD421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[</w:t>
                  </w: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moebophilaceae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]</w:t>
                  </w:r>
                  <w:r w:rsidR="003773A3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&lt;0.01)</w:t>
                  </w:r>
                </w:p>
              </w:tc>
            </w:tr>
            <w:tr w:rsidR="00786B08" w:rsidRPr="00E85729" w14:paraId="36CD7DB4" w14:textId="77777777" w:rsidTr="003773A3">
              <w:trPr>
                <w:trHeight w:val="81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0625115" w14:textId="777777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786B08" w:rsidRPr="00E85729" w14:paraId="162EBA12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C5C54C" w14:textId="1F393A7D" w:rsidR="00786B08" w:rsidRP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b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b/>
                      <w:i/>
                      <w:color w:val="000000"/>
                      <w:sz w:val="18"/>
                      <w:szCs w:val="18"/>
                    </w:rPr>
                    <w:t>Betaproteobacteria</w:t>
                  </w:r>
                  <w:proofErr w:type="spellEnd"/>
                </w:p>
              </w:tc>
            </w:tr>
            <w:tr w:rsidR="00007D05" w:rsidRPr="00E85729" w14:paraId="04349D1D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C0CDADA" w14:textId="74AD147D" w:rsidR="00007D05" w:rsidRP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omamonadaceae</w:t>
                  </w:r>
                  <w:proofErr w:type="spellEnd"/>
                  <w:r w:rsidR="00775FA1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5.51)</w:t>
                  </w:r>
                </w:p>
              </w:tc>
            </w:tr>
            <w:tr w:rsidR="00007D05" w:rsidRPr="00E85729" w14:paraId="0D42263F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D7A70B1" w14:textId="2EF807DB" w:rsid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lcaligenaceae</w:t>
                  </w:r>
                  <w:proofErr w:type="spellEnd"/>
                  <w:r w:rsidR="00775FA1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71)</w:t>
                  </w:r>
                </w:p>
              </w:tc>
            </w:tr>
            <w:tr w:rsidR="00007D05" w:rsidRPr="00E85729" w14:paraId="2832C659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3CEBE6" w14:textId="7C522D8D" w:rsid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Burkholderiaceae</w:t>
                  </w:r>
                  <w:proofErr w:type="spellEnd"/>
                  <w:r w:rsidR="00775FA1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55)</w:t>
                  </w:r>
                </w:p>
              </w:tc>
            </w:tr>
            <w:tr w:rsidR="00007D05" w:rsidRPr="00E85729" w14:paraId="23E57346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9060FC" w14:textId="77AA87FC" w:rsid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rocabacteriaceae</w:t>
                  </w:r>
                  <w:proofErr w:type="spellEnd"/>
                  <w:r w:rsidR="00775FA1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7)</w:t>
                  </w:r>
                </w:p>
              </w:tc>
            </w:tr>
            <w:tr w:rsidR="00007D05" w:rsidRPr="00E85729" w14:paraId="6B30EEB5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F8BB2A" w14:textId="43E2CC5D" w:rsidR="00007D05" w:rsidRDefault="00775FA1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R</w:t>
                  </w:r>
                  <w:r w:rsidR="00007D0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hodocyclaceae</w:t>
                  </w:r>
                  <w:proofErr w:type="spellEnd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3)</w:t>
                  </w:r>
                </w:p>
              </w:tc>
            </w:tr>
            <w:tr w:rsidR="00007D05" w:rsidRPr="00E85729" w14:paraId="4CDE62DF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B3B2C8" w14:textId="6EC6F62E" w:rsid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Methylophilaceae</w:t>
                  </w:r>
                  <w:proofErr w:type="spellEnd"/>
                  <w:r w:rsidR="00775FA1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2)</w:t>
                  </w:r>
                </w:p>
              </w:tc>
            </w:tr>
            <w:tr w:rsidR="00007D05" w:rsidRPr="00E85729" w14:paraId="428F5356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82BCBC" w14:textId="42397CC3" w:rsid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B1003</w:t>
                  </w:r>
                  <w:r w:rsidR="00775FA1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5)</w:t>
                  </w:r>
                </w:p>
              </w:tc>
            </w:tr>
            <w:tr w:rsidR="00007D05" w:rsidRPr="00E85729" w14:paraId="294FE82D" w14:textId="77777777" w:rsidTr="003773A3">
              <w:trPr>
                <w:trHeight w:val="294"/>
              </w:trPr>
              <w:tc>
                <w:tcPr>
                  <w:tcW w:w="25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C33188" w14:textId="32741CBB" w:rsidR="00007D05" w:rsidRDefault="00007D05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Nitrosomonadaceae</w:t>
                  </w:r>
                  <w:proofErr w:type="spellEnd"/>
                  <w:r w:rsidR="00775FA1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&lt;0.01)</w:t>
                  </w:r>
                </w:p>
              </w:tc>
            </w:tr>
          </w:tbl>
          <w:p w14:paraId="19A506A1" w14:textId="77777777" w:rsidR="00786B08" w:rsidRPr="00E85729" w:rsidRDefault="00786B08">
            <w:pPr>
              <w:rPr>
                <w:sz w:val="18"/>
                <w:szCs w:val="18"/>
              </w:rPr>
            </w:pPr>
          </w:p>
        </w:tc>
        <w:tc>
          <w:tcPr>
            <w:tcW w:w="2520" w:type="dxa"/>
          </w:tcPr>
          <w:tbl>
            <w:tblPr>
              <w:tblStyle w:val="TableGridLight"/>
              <w:tblW w:w="253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36"/>
            </w:tblGrid>
            <w:tr w:rsidR="00786B08" w:rsidRPr="00E85729" w14:paraId="6214E4B1" w14:textId="77777777" w:rsidTr="00786B08">
              <w:trPr>
                <w:trHeight w:val="348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6AFC09E7" w14:textId="777777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  <w:t>Actinobacteria</w:t>
                  </w:r>
                  <w:proofErr w:type="spellEnd"/>
                </w:p>
              </w:tc>
            </w:tr>
            <w:tr w:rsidR="00786B08" w:rsidRPr="00E85729" w14:paraId="5ED072EB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56964B37" w14:textId="02E87498" w:rsidR="00786B08" w:rsidRPr="00E85729" w:rsidRDefault="00786B08" w:rsidP="00786B08">
                  <w:pPr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ctinomycetaceae</w:t>
                  </w:r>
                  <w:proofErr w:type="spellEnd"/>
                  <w:r w:rsidR="00F03DF4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4.51)</w:t>
                  </w:r>
                </w:p>
              </w:tc>
            </w:tr>
            <w:tr w:rsidR="00786B08" w:rsidRPr="00E85729" w14:paraId="0154DEC2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7DD57776" w14:textId="2ACD938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Microbacteriaceae</w:t>
                  </w:r>
                  <w:proofErr w:type="spellEnd"/>
                  <w:r w:rsidR="00F03DF4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4.44)</w:t>
                  </w:r>
                </w:p>
              </w:tc>
            </w:tr>
            <w:tr w:rsidR="00786B08" w:rsidRPr="00E85729" w14:paraId="04352986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2FF279BE" w14:textId="714205EC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onexibacteracea</w:t>
                  </w:r>
                  <w:r w:rsidR="00F03DF4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</w:t>
                  </w:r>
                  <w:proofErr w:type="spellEnd"/>
                  <w:r w:rsidR="00F03DF4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4.36)</w:t>
                  </w:r>
                </w:p>
              </w:tc>
            </w:tr>
            <w:tr w:rsidR="00786B08" w:rsidRPr="00E85729" w14:paraId="74EED8D2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06869AD7" w14:textId="28B70352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Dermacocc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3.85)</w:t>
                  </w:r>
                </w:p>
              </w:tc>
            </w:tr>
            <w:tr w:rsidR="00786B08" w:rsidRPr="00E85729" w14:paraId="5FAB43EA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0A00E704" w14:textId="10072D46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Frank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3.03)</w:t>
                  </w:r>
                </w:p>
              </w:tc>
            </w:tr>
            <w:tr w:rsidR="00786B08" w:rsidRPr="00E85729" w14:paraId="28225B40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48596271" w14:textId="7E60A33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Nocard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2.94)</w:t>
                  </w:r>
                </w:p>
              </w:tc>
            </w:tr>
            <w:tr w:rsidR="00786B08" w:rsidRPr="00E85729" w14:paraId="07E4550C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491363B1" w14:textId="5C62EF3D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treptomycet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09)</w:t>
                  </w:r>
                </w:p>
              </w:tc>
            </w:tr>
            <w:tr w:rsidR="00786B08" w:rsidRPr="00E85729" w14:paraId="449AF733" w14:textId="77777777" w:rsidTr="00786B08">
              <w:trPr>
                <w:trHeight w:val="357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5D9F555F" w14:textId="5A80EB13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atulibacter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84)</w:t>
                  </w:r>
                </w:p>
              </w:tc>
            </w:tr>
            <w:tr w:rsidR="00786B08" w:rsidRPr="00E85729" w14:paraId="0DB760C3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080A49A1" w14:textId="1EC711A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Brevibacter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63)</w:t>
                  </w:r>
                </w:p>
              </w:tc>
            </w:tr>
            <w:tr w:rsidR="00786B08" w:rsidRPr="00E85729" w14:paraId="775BC66F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4F07BFF4" w14:textId="55FD97D3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porichthy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52)</w:t>
                  </w:r>
                </w:p>
              </w:tc>
            </w:tr>
            <w:tr w:rsidR="00786B08" w:rsidRPr="00E85729" w14:paraId="0B86CFBB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16D88584" w14:textId="7CB65729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Nocardioid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51)</w:t>
                  </w:r>
                </w:p>
              </w:tc>
            </w:tr>
            <w:tr w:rsidR="00786B08" w:rsidRPr="00E85729" w14:paraId="07C4786F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4DDBE3F1" w14:textId="7A3AB41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seudonocard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6)</w:t>
                  </w:r>
                </w:p>
              </w:tc>
            </w:tr>
            <w:tr w:rsidR="00786B08" w:rsidRPr="00E85729" w14:paraId="7E067ABC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174CF2AC" w14:textId="391C6586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ctinospic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5)</w:t>
                  </w:r>
                </w:p>
              </w:tc>
            </w:tr>
            <w:tr w:rsidR="00786B08" w:rsidRPr="00E85729" w14:paraId="56CD65EF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599F7EB9" w14:textId="116F86F2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Nakamurell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5)</w:t>
                  </w:r>
                </w:p>
              </w:tc>
            </w:tr>
            <w:tr w:rsidR="00786B08" w:rsidRPr="00E85729" w14:paraId="5B10787D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20CC5CCA" w14:textId="7E98AD6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oriobacter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31)</w:t>
                  </w:r>
                </w:p>
              </w:tc>
            </w:tr>
            <w:tr w:rsidR="00786B08" w:rsidRPr="00E85729" w14:paraId="585E88F6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21EB3BB6" w14:textId="4241512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Mycobacter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9)</w:t>
                  </w:r>
                </w:p>
              </w:tc>
            </w:tr>
            <w:tr w:rsidR="00786B08" w:rsidRPr="00E85729" w14:paraId="036794FD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3DB92906" w14:textId="5ED37EC4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Micrococc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5)</w:t>
                  </w:r>
                </w:p>
              </w:tc>
            </w:tr>
            <w:tr w:rsidR="00786B08" w:rsidRPr="00E85729" w14:paraId="0FE84A33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37CB5E2A" w14:textId="72B2FC1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Kineospor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5)</w:t>
                  </w:r>
                </w:p>
              </w:tc>
            </w:tr>
            <w:tr w:rsidR="00786B08" w:rsidRPr="00E85729" w14:paraId="2C0301D1" w14:textId="77777777" w:rsidTr="00786B08">
              <w:trPr>
                <w:trHeight w:val="320"/>
              </w:trPr>
              <w:tc>
                <w:tcPr>
                  <w:tcW w:w="2536" w:type="dxa"/>
                  <w:shd w:val="clear" w:color="auto" w:fill="auto"/>
                  <w:noWrap/>
                  <w:hideMark/>
                </w:tcPr>
                <w:p w14:paraId="5D73514E" w14:textId="577EFFB6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Dermabacter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7)</w:t>
                  </w:r>
                </w:p>
              </w:tc>
            </w:tr>
          </w:tbl>
          <w:p w14:paraId="0A6978A9" w14:textId="77777777" w:rsidR="00786B08" w:rsidRPr="00E85729" w:rsidRDefault="00786B08">
            <w:pPr>
              <w:rPr>
                <w:sz w:val="18"/>
                <w:szCs w:val="18"/>
              </w:rPr>
            </w:pPr>
          </w:p>
        </w:tc>
        <w:tc>
          <w:tcPr>
            <w:tcW w:w="2520" w:type="dxa"/>
          </w:tcPr>
          <w:tbl>
            <w:tblPr>
              <w:tblStyle w:val="TableGridLight"/>
              <w:tblpPr w:leftFromText="180" w:rightFromText="180" w:vertAnchor="text" w:horzAnchor="page" w:tblpX="142" w:tblpY="-221"/>
              <w:tblW w:w="270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00"/>
            </w:tblGrid>
            <w:tr w:rsidR="00786B08" w:rsidRPr="00E85729" w14:paraId="2DC2B446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0B4694AF" w14:textId="77777777" w:rsidR="00786B08" w:rsidRPr="00E85729" w:rsidRDefault="00786B08" w:rsidP="00786B08">
                  <w:pPr>
                    <w:rPr>
                      <w:rFonts w:ascii="Calibri" w:eastAsia="Times New Roman" w:hAnsi="Calibri" w:cs="Times New Roman"/>
                      <w:b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b/>
                      <w:i/>
                      <w:color w:val="000000"/>
                      <w:sz w:val="18"/>
                      <w:szCs w:val="18"/>
                    </w:rPr>
                    <w:t>Actinobacteria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b/>
                      <w:i/>
                      <w:color w:val="000000"/>
                      <w:sz w:val="18"/>
                      <w:szCs w:val="18"/>
                    </w:rPr>
                    <w:t xml:space="preserve"> cont’d...</w:t>
                  </w:r>
                </w:p>
              </w:tc>
            </w:tr>
            <w:tr w:rsidR="00786B08" w:rsidRPr="00E85729" w14:paraId="5FEEF261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218AABD6" w14:textId="246076C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ellulomonad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6)</w:t>
                  </w:r>
                </w:p>
              </w:tc>
            </w:tr>
            <w:tr w:rsidR="00786B08" w:rsidRPr="00E85729" w14:paraId="4EA7422D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6CD55192" w14:textId="23B98E2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B1017</w:t>
                  </w:r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5)</w:t>
                  </w:r>
                </w:p>
              </w:tc>
            </w:tr>
            <w:tr w:rsidR="00786B08" w:rsidRPr="00E85729" w14:paraId="57F3E8E6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01A2A72C" w14:textId="2090450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Gaiell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4)</w:t>
                  </w:r>
                </w:p>
              </w:tc>
            </w:tr>
            <w:tr w:rsidR="00786B08" w:rsidRPr="00E85729" w14:paraId="39975AC7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433A95F3" w14:textId="59B571A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Micromonospor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4)</w:t>
                  </w:r>
                </w:p>
              </w:tc>
            </w:tr>
            <w:tr w:rsidR="00786B08" w:rsidRPr="00E85729" w14:paraId="68C70284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7E82536A" w14:textId="20D6693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Intrasporang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4)</w:t>
                  </w:r>
                </w:p>
              </w:tc>
            </w:tr>
            <w:tr w:rsidR="00786B08" w:rsidRPr="00E85729" w14:paraId="7EABB523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35B86948" w14:textId="5C8F3061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Geodermatophil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3)</w:t>
                  </w:r>
                </w:p>
              </w:tc>
            </w:tr>
            <w:tr w:rsidR="00786B08" w:rsidRPr="00E85729" w14:paraId="68770323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1C50F295" w14:textId="7C3FEB6D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Gordon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3)</w:t>
                  </w:r>
                </w:p>
              </w:tc>
            </w:tr>
            <w:tr w:rsidR="00786B08" w:rsidRPr="00E85729" w14:paraId="419978FD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38C03AB8" w14:textId="3B37ADE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uzeby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3)</w:t>
                  </w:r>
                </w:p>
              </w:tc>
            </w:tr>
            <w:tr w:rsidR="00786B08" w:rsidRPr="00E85729" w14:paraId="5C89C796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37C35B13" w14:textId="62177A1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111</w:t>
                  </w:r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2)</w:t>
                  </w:r>
                </w:p>
              </w:tc>
            </w:tr>
            <w:tr w:rsidR="00786B08" w:rsidRPr="00E85729" w14:paraId="0E3D3487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2CBA9D9C" w14:textId="3C2C4F51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Dietziaceae</w:t>
                  </w:r>
                  <w:proofErr w:type="spellEnd"/>
                  <w:r w:rsidR="004261AC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2)</w:t>
                  </w:r>
                </w:p>
              </w:tc>
            </w:tr>
            <w:tr w:rsidR="00786B08" w:rsidRPr="00E85729" w14:paraId="05808B9A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5D14E420" w14:textId="25212399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Williamsiaceae</w:t>
                  </w:r>
                  <w:proofErr w:type="spellEnd"/>
                  <w:r w:rsidR="00FE6735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1)</w:t>
                  </w:r>
                </w:p>
              </w:tc>
            </w:tr>
            <w:tr w:rsidR="00786B08" w:rsidRPr="00E85729" w14:paraId="32B9DFD9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2F783C9B" w14:textId="035F58D0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K1AB1_02E</w:t>
                  </w:r>
                  <w:r w:rsidR="00FE6735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1)</w:t>
                  </w:r>
                </w:p>
              </w:tc>
            </w:tr>
            <w:tr w:rsidR="00786B08" w:rsidRPr="00E85729" w14:paraId="2581F126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1FCD63FF" w14:textId="7BDEC7D3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Rubrobacteraceae</w:t>
                  </w:r>
                  <w:proofErr w:type="spellEnd"/>
                  <w:r w:rsidR="00FE6735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1)</w:t>
                  </w:r>
                </w:p>
              </w:tc>
            </w:tr>
            <w:tr w:rsidR="00786B08" w:rsidRPr="00E85729" w14:paraId="60803A3E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050D0B89" w14:textId="2CA4E68F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olirubrobacteraceae</w:t>
                  </w:r>
                  <w:proofErr w:type="spellEnd"/>
                  <w:r w:rsidR="00FE6735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&lt;0.01)</w:t>
                  </w:r>
                </w:p>
              </w:tc>
            </w:tr>
            <w:tr w:rsidR="00786B08" w:rsidRPr="00E85729" w14:paraId="7583CB56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3247548F" w14:textId="4D2DCDFF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CK-M1</w:t>
                  </w:r>
                  <w:r w:rsidR="00FE6735"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&lt;0.01)</w:t>
                  </w:r>
                </w:p>
              </w:tc>
            </w:tr>
            <w:tr w:rsidR="00786B08" w:rsidRPr="00E85729" w14:paraId="4FD33521" w14:textId="77777777" w:rsidTr="004261AC">
              <w:trPr>
                <w:trHeight w:val="320"/>
              </w:trPr>
              <w:tc>
                <w:tcPr>
                  <w:tcW w:w="2700" w:type="dxa"/>
                  <w:noWrap/>
                </w:tcPr>
                <w:p w14:paraId="5C1C96D4" w14:textId="6CC285D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74AA2553" w14:textId="77777777" w:rsidR="00786B08" w:rsidRPr="00E85729" w:rsidRDefault="00786B08">
            <w:pPr>
              <w:rPr>
                <w:sz w:val="18"/>
                <w:szCs w:val="18"/>
              </w:rPr>
            </w:pPr>
          </w:p>
        </w:tc>
        <w:tc>
          <w:tcPr>
            <w:tcW w:w="2430" w:type="dxa"/>
          </w:tcPr>
          <w:tbl>
            <w:tblPr>
              <w:tblStyle w:val="TableGridLight"/>
              <w:tblW w:w="241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11"/>
            </w:tblGrid>
            <w:tr w:rsidR="00786B08" w:rsidRPr="00E85729" w14:paraId="0CEE65A7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3E66E866" w14:textId="777777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  <w:t>Alphaproteobacteria</w:t>
                  </w:r>
                  <w:proofErr w:type="spellEnd"/>
                </w:p>
              </w:tc>
            </w:tr>
            <w:tr w:rsidR="00786B08" w:rsidRPr="00E85729" w14:paraId="148B9755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30BE6DEB" w14:textId="0745588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cetobacteraceae</w:t>
                  </w:r>
                  <w:proofErr w:type="spellEnd"/>
                  <w:r w:rsidR="00007D0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</w:t>
                  </w:r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16.89)</w:t>
                  </w:r>
                </w:p>
              </w:tc>
            </w:tr>
            <w:tr w:rsidR="00786B08" w:rsidRPr="00E85729" w14:paraId="1320D2D4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4A394BE1" w14:textId="0A61E33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Methylobacteri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4.08)</w:t>
                  </w:r>
                </w:p>
              </w:tc>
            </w:tr>
            <w:tr w:rsidR="00786B08" w:rsidRPr="00E85729" w14:paraId="0341FDCD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6D44CB8E" w14:textId="6856D3AD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Methylocyst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8.94)</w:t>
                  </w:r>
                </w:p>
              </w:tc>
            </w:tr>
            <w:tr w:rsidR="00786B08" w:rsidRPr="00E85729" w14:paraId="75664077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15B254A7" w14:textId="6603891C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aulobacter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7.35)</w:t>
                  </w:r>
                </w:p>
              </w:tc>
            </w:tr>
            <w:tr w:rsidR="00786B08" w:rsidRPr="00E85729" w14:paraId="7390F3D4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6EC4161B" w14:textId="30AFDB4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Hyphomicrobi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3.30)</w:t>
                  </w:r>
                </w:p>
              </w:tc>
            </w:tr>
            <w:tr w:rsidR="00786B08" w:rsidRPr="00E85729" w14:paraId="2CEF108A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1AE70D1F" w14:textId="657C000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Bradyrhizobi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2.44)</w:t>
                  </w:r>
                </w:p>
              </w:tc>
            </w:tr>
            <w:tr w:rsidR="00786B08" w:rsidRPr="00E85729" w14:paraId="263E6505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6A5A5366" w14:textId="611A8A40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Rhizobi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93)</w:t>
                  </w:r>
                </w:p>
              </w:tc>
            </w:tr>
            <w:tr w:rsidR="00786B08" w:rsidRPr="00E85729" w14:paraId="63B75F18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42B6390C" w14:textId="52369470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Bartonell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76)</w:t>
                  </w:r>
                </w:p>
              </w:tc>
            </w:tr>
            <w:tr w:rsidR="00786B08" w:rsidRPr="00E85729" w14:paraId="6F7A513B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0CC7FE7A" w14:textId="12E968B4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Rhodospirill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52)</w:t>
                  </w:r>
                </w:p>
              </w:tc>
            </w:tr>
            <w:tr w:rsidR="00786B08" w:rsidRPr="00E85729" w14:paraId="6F430785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428B2624" w14:textId="1F6276F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Rhodobacter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13)</w:t>
                  </w:r>
                </w:p>
              </w:tc>
            </w:tr>
            <w:tr w:rsidR="00786B08" w:rsidRPr="00E85729" w14:paraId="688A6868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79846E5A" w14:textId="1F7AB6B4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Beijerincki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1.02)</w:t>
                  </w:r>
                </w:p>
              </w:tc>
            </w:tr>
            <w:tr w:rsidR="00786B08" w:rsidRPr="00E85729" w14:paraId="0A7788A4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20D44569" w14:textId="41BFCA1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Brucell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75)</w:t>
                  </w:r>
                </w:p>
              </w:tc>
            </w:tr>
            <w:tr w:rsidR="00786B08" w:rsidRPr="00E85729" w14:paraId="70AD2F03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26C1B799" w14:textId="75B9B99C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hyllobacteri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52)</w:t>
                  </w:r>
                </w:p>
              </w:tc>
            </w:tr>
            <w:tr w:rsidR="00786B08" w:rsidRPr="00E85729" w14:paraId="513E4E10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3EF17C67" w14:textId="71129845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Rickettsi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2)</w:t>
                  </w:r>
                </w:p>
              </w:tc>
            </w:tr>
            <w:tr w:rsidR="00786B08" w:rsidRPr="00E85729" w14:paraId="308D8231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5E45A310" w14:textId="71687FF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Xanthobacter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1)</w:t>
                  </w:r>
                </w:p>
              </w:tc>
            </w:tr>
            <w:tr w:rsidR="00786B08" w:rsidRPr="00E85729" w14:paraId="0574B429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3FC8626D" w14:textId="5102B632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urantimonad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18)</w:t>
                  </w:r>
                </w:p>
              </w:tc>
            </w:tr>
            <w:tr w:rsidR="00786B08" w:rsidRPr="00E85729" w14:paraId="7BB0ECDC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69304416" w14:textId="7014794C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rythrobacter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15)</w:t>
                  </w:r>
                </w:p>
              </w:tc>
            </w:tr>
            <w:tr w:rsidR="00786B08" w:rsidRPr="00E85729" w14:paraId="1D49E658" w14:textId="77777777" w:rsidTr="001359E2">
              <w:trPr>
                <w:trHeight w:val="320"/>
              </w:trPr>
              <w:tc>
                <w:tcPr>
                  <w:tcW w:w="2411" w:type="dxa"/>
                  <w:noWrap/>
                  <w:hideMark/>
                </w:tcPr>
                <w:p w14:paraId="4D7BB134" w14:textId="5C7E505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Hyphomonadaceae</w:t>
                  </w:r>
                  <w:proofErr w:type="spellEnd"/>
                  <w:r w:rsidR="001359E2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4)</w:t>
                  </w:r>
                </w:p>
              </w:tc>
            </w:tr>
          </w:tbl>
          <w:p w14:paraId="37167844" w14:textId="77777777" w:rsidR="00786B08" w:rsidRPr="00E85729" w:rsidRDefault="00786B08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tbl>
            <w:tblPr>
              <w:tblStyle w:val="TableGridLight"/>
              <w:tblW w:w="227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71"/>
            </w:tblGrid>
            <w:tr w:rsidR="00786B08" w:rsidRPr="00E85729" w14:paraId="394A6D6F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74108850" w14:textId="777777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b/>
                      <w:bCs/>
                      <w:i/>
                      <w:color w:val="000000"/>
                      <w:sz w:val="18"/>
                      <w:szCs w:val="18"/>
                    </w:rPr>
                    <w:t>Gammaproteobacteria</w:t>
                  </w:r>
                  <w:proofErr w:type="spellEnd"/>
                </w:p>
              </w:tc>
            </w:tr>
            <w:tr w:rsidR="00786B08" w:rsidRPr="00E85729" w14:paraId="13B8595A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77550547" w14:textId="4D7414E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Enterobacteri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9.02)</w:t>
                  </w:r>
                </w:p>
              </w:tc>
            </w:tr>
            <w:tr w:rsidR="00786B08" w:rsidRPr="00E85729" w14:paraId="51D0CA2D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22487C2F" w14:textId="79533C0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oxiell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5.13)</w:t>
                  </w:r>
                </w:p>
              </w:tc>
            </w:tr>
            <w:tr w:rsidR="00786B08" w:rsidRPr="00E85729" w14:paraId="71209D20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51E8F58A" w14:textId="0932F5BF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ardiobacteri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3.45)</w:t>
                  </w:r>
                </w:p>
              </w:tc>
            </w:tr>
            <w:tr w:rsidR="00786B08" w:rsidRPr="00E85729" w14:paraId="1C44320B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0B38C758" w14:textId="2FD7C196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inobacter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3.11)</w:t>
                  </w:r>
                </w:p>
              </w:tc>
            </w:tr>
            <w:tr w:rsidR="00786B08" w:rsidRPr="00E85729" w14:paraId="6BE90922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7F4096E0" w14:textId="032A66D8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lteromonad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60)</w:t>
                  </w:r>
                </w:p>
              </w:tc>
            </w:tr>
            <w:tr w:rsidR="00786B08" w:rsidRPr="00E85729" w14:paraId="1819596E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66103DA2" w14:textId="0CB82DA9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Pasteurell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51)</w:t>
                  </w:r>
                </w:p>
              </w:tc>
            </w:tr>
            <w:tr w:rsidR="00786B08" w:rsidRPr="00E85729" w14:paraId="52E8F2E3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1F8881D1" w14:textId="10BC60ED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Legionell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44)</w:t>
                  </w:r>
                </w:p>
              </w:tc>
            </w:tr>
            <w:tr w:rsidR="00786B08" w:rsidRPr="00E85729" w14:paraId="10305AB2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4DBABEA3" w14:textId="25DF14DE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Aeromonad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3)</w:t>
                  </w:r>
                </w:p>
              </w:tc>
            </w:tr>
            <w:tr w:rsidR="00786B08" w:rsidRPr="00E85729" w14:paraId="5E25AAF7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2A140C39" w14:textId="7A305CC1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Vibrion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21)</w:t>
                  </w:r>
                </w:p>
              </w:tc>
            </w:tr>
            <w:tr w:rsidR="00786B08" w:rsidRPr="00E85729" w14:paraId="75DCF648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661CB1C6" w14:textId="2C6340FA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[</w:t>
                  </w: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Chromatiaceae</w:t>
                  </w:r>
                  <w:proofErr w:type="spellEnd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]</w:t>
                  </w:r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3)</w:t>
                  </w:r>
                </w:p>
              </w:tc>
            </w:tr>
            <w:tr w:rsidR="00786B08" w:rsidRPr="00E85729" w14:paraId="302C8ABA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38E123F0" w14:textId="76C0856B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E85729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>Salinisphaeraceae</w:t>
                  </w:r>
                  <w:proofErr w:type="spellEnd"/>
                  <w:r w:rsidR="005414D5"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  <w:t xml:space="preserve"> (0.02)</w:t>
                  </w:r>
                </w:p>
              </w:tc>
            </w:tr>
            <w:tr w:rsidR="00786B08" w:rsidRPr="00E85729" w14:paraId="2B58696F" w14:textId="77777777" w:rsidTr="00786B08">
              <w:trPr>
                <w:trHeight w:val="320"/>
              </w:trPr>
              <w:tc>
                <w:tcPr>
                  <w:tcW w:w="2271" w:type="dxa"/>
                  <w:noWrap/>
                  <w:hideMark/>
                </w:tcPr>
                <w:p w14:paraId="37D2C18F" w14:textId="52CB4877" w:rsidR="00786B08" w:rsidRPr="00E85729" w:rsidRDefault="00786B08" w:rsidP="00786B08">
                  <w:pPr>
                    <w:ind w:left="-450" w:firstLine="450"/>
                    <w:rPr>
                      <w:rFonts w:ascii="Calibri" w:eastAsia="Times New Roman" w:hAnsi="Calibri" w:cs="Times New Roman"/>
                      <w:i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79D1A309" w14:textId="77777777" w:rsidR="00786B08" w:rsidRPr="00E85729" w:rsidRDefault="00786B08">
            <w:pPr>
              <w:rPr>
                <w:sz w:val="18"/>
                <w:szCs w:val="18"/>
              </w:rPr>
            </w:pPr>
          </w:p>
        </w:tc>
      </w:tr>
    </w:tbl>
    <w:p w14:paraId="149E7032" w14:textId="77777777" w:rsidR="00786B08" w:rsidRPr="00E85729" w:rsidRDefault="00786B08">
      <w:pPr>
        <w:rPr>
          <w:sz w:val="21"/>
        </w:rPr>
      </w:pPr>
    </w:p>
    <w:sectPr w:rsidR="00786B08" w:rsidRPr="00E85729" w:rsidSect="00786B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B08"/>
    <w:rsid w:val="00007D05"/>
    <w:rsid w:val="00056055"/>
    <w:rsid w:val="00071DF1"/>
    <w:rsid w:val="000B014E"/>
    <w:rsid w:val="001359E2"/>
    <w:rsid w:val="001B2B80"/>
    <w:rsid w:val="001C432B"/>
    <w:rsid w:val="00290A86"/>
    <w:rsid w:val="003773A3"/>
    <w:rsid w:val="004261AC"/>
    <w:rsid w:val="00457898"/>
    <w:rsid w:val="004F2657"/>
    <w:rsid w:val="00520F29"/>
    <w:rsid w:val="005414D5"/>
    <w:rsid w:val="00545A93"/>
    <w:rsid w:val="006B4C3E"/>
    <w:rsid w:val="00716288"/>
    <w:rsid w:val="0075297F"/>
    <w:rsid w:val="00775FA1"/>
    <w:rsid w:val="00786B08"/>
    <w:rsid w:val="007A5E0E"/>
    <w:rsid w:val="00880742"/>
    <w:rsid w:val="009F6E4B"/>
    <w:rsid w:val="00A043BB"/>
    <w:rsid w:val="00A139FE"/>
    <w:rsid w:val="00A44E1D"/>
    <w:rsid w:val="00B06ECE"/>
    <w:rsid w:val="00B5771E"/>
    <w:rsid w:val="00B94579"/>
    <w:rsid w:val="00CA7304"/>
    <w:rsid w:val="00CB5F3B"/>
    <w:rsid w:val="00D05C4F"/>
    <w:rsid w:val="00D67BB1"/>
    <w:rsid w:val="00D84497"/>
    <w:rsid w:val="00E528B1"/>
    <w:rsid w:val="00E85729"/>
    <w:rsid w:val="00F03DF4"/>
    <w:rsid w:val="00F75FE8"/>
    <w:rsid w:val="00FE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D53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C00000"/>
      <w:sz w:val="22"/>
      <w:szCs w:val="22"/>
    </w:rPr>
  </w:style>
  <w:style w:type="table" w:styleId="TableGrid">
    <w:name w:val="Table Grid"/>
    <w:basedOn w:val="TableNormal"/>
    <w:uiPriority w:val="39"/>
    <w:rsid w:val="00786B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786B0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9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34</Words>
  <Characters>248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Steven Pearce</dc:creator>
  <cp:keywords/>
  <dc:description/>
  <cp:lastModifiedBy>Doug Steven Pearce</cp:lastModifiedBy>
  <cp:revision>14</cp:revision>
  <dcterms:created xsi:type="dcterms:W3CDTF">2017-09-30T13:27:00Z</dcterms:created>
  <dcterms:modified xsi:type="dcterms:W3CDTF">2017-10-07T19:37:00Z</dcterms:modified>
</cp:coreProperties>
</file>